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2D" w:rsidRDefault="00B0392D" w:rsidP="002121F2">
      <w:pPr>
        <w:spacing w:line="240" w:lineRule="auto"/>
        <w:contextualSpacing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3 Table</w:t>
      </w:r>
    </w:p>
    <w:p w:rsidR="00B0392D" w:rsidRDefault="00B0392D" w:rsidP="002121F2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tbl>
      <w:tblPr>
        <w:tblW w:w="96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420"/>
        <w:gridCol w:w="1714"/>
        <w:gridCol w:w="1084"/>
        <w:gridCol w:w="1451"/>
      </w:tblGrid>
      <w:tr w:rsidR="002121F2" w:rsidRPr="00080F75" w:rsidTr="007C4D05">
        <w:trPr>
          <w:trHeight w:val="27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5F5FFB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S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DF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M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</w:t>
            </w:r>
            <w:r w:rsidRPr="00096B41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-value</w:t>
            </w:r>
          </w:p>
        </w:tc>
      </w:tr>
      <w:tr w:rsidR="002121F2" w:rsidRPr="00080F75" w:rsidTr="007C4D05">
        <w:trPr>
          <w:trHeight w:val="27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6.897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6.89703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211.863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080F75" w:rsidTr="007C4D05">
        <w:trPr>
          <w:trHeight w:val="2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 xml:space="preserve">Day of 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d</w:t>
            </w:r>
            <w:r w:rsidRPr="00096B41">
              <w:rPr>
                <w:rFonts w:ascii="Times New Roman" w:eastAsia="Times New Roman" w:hAnsi="Times New Roman" w:cs="Times New Roman"/>
                <w:lang w:eastAsia="it-IT"/>
              </w:rPr>
              <w:t>ecomposition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096B41">
              <w:rPr>
                <w:rFonts w:ascii="Times New Roman" w:eastAsia="Times New Roman" w:hAnsi="Times New Roman" w:cs="Times New Roman"/>
                <w:lang w:eastAsia="it-IT"/>
              </w:rPr>
              <w:t>(DD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1.9931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0.66439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20.408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080F75" w:rsidTr="007C4D05">
        <w:trPr>
          <w:trHeight w:val="2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96B41">
              <w:rPr>
                <w:rFonts w:ascii="Times New Roman" w:eastAsia="Times New Roman" w:hAnsi="Times New Roman" w:cs="Times New Roman"/>
                <w:lang w:eastAsia="it-IT"/>
              </w:rPr>
              <w:t>Organic Amendments (OA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2.78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0.1988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6.10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  <w:tr w:rsidR="002121F2" w:rsidRPr="00096B41" w:rsidTr="007C4D05">
        <w:trPr>
          <w:trHeight w:val="279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96B41">
              <w:rPr>
                <w:rFonts w:ascii="Times New Roman" w:eastAsia="Times New Roman" w:hAnsi="Times New Roman" w:cs="Times New Roman"/>
                <w:lang w:eastAsia="it-IT"/>
              </w:rPr>
              <w:t xml:space="preserve">DD 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× </w:t>
            </w:r>
            <w:r w:rsidRPr="00096B41">
              <w:rPr>
                <w:rFonts w:ascii="Times New Roman" w:eastAsia="Times New Roman" w:hAnsi="Times New Roman" w:cs="Times New Roman"/>
                <w:lang w:eastAsia="it-IT"/>
              </w:rPr>
              <w:t xml:space="preserve"> O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4.126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4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0.0982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080F75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80F75">
              <w:rPr>
                <w:rFonts w:ascii="Times New Roman" w:eastAsia="Times New Roman" w:hAnsi="Times New Roman" w:cs="Times New Roman"/>
                <w:lang w:eastAsia="it-IT"/>
              </w:rPr>
              <w:t>3.018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1F2" w:rsidRPr="00DA4853" w:rsidRDefault="002121F2" w:rsidP="007C4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A48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</w:tr>
    </w:tbl>
    <w:p w:rsidR="002121F2" w:rsidRDefault="002121F2" w:rsidP="002121F2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2121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F2"/>
    <w:rsid w:val="00171F4C"/>
    <w:rsid w:val="002121F2"/>
    <w:rsid w:val="00305E8D"/>
    <w:rsid w:val="00511A82"/>
    <w:rsid w:val="005E172D"/>
    <w:rsid w:val="006D04A4"/>
    <w:rsid w:val="009C6D09"/>
    <w:rsid w:val="00B0392D"/>
    <w:rsid w:val="00CA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1F2"/>
    <w:pPr>
      <w:spacing w:after="0" w:line="240" w:lineRule="auto"/>
      <w:ind w:left="357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IDBELLA</dc:creator>
  <cp:lastModifiedBy>Prabakaran</cp:lastModifiedBy>
  <cp:revision>2</cp:revision>
  <dcterms:created xsi:type="dcterms:W3CDTF">2020-03-26T18:59:00Z</dcterms:created>
  <dcterms:modified xsi:type="dcterms:W3CDTF">2020-03-26T18:59:00Z</dcterms:modified>
</cp:coreProperties>
</file>